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6469" w:rsidRPr="00721051" w:rsidRDefault="003A6469" w:rsidP="003A6469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35A91">
        <w:rPr>
          <w:rFonts w:ascii="Times New Roman" w:hAnsi="Times New Roman" w:cs="Times New Roman"/>
          <w:sz w:val="24"/>
          <w:szCs w:val="24"/>
        </w:rPr>
        <w:t xml:space="preserve">Supplementary Material </w:t>
      </w:r>
      <w:r w:rsidR="00147115" w:rsidRPr="00D35A91">
        <w:rPr>
          <w:rFonts w:ascii="Times New Roman" w:hAnsi="Times New Roman" w:cs="Times New Roman"/>
          <w:sz w:val="24"/>
          <w:szCs w:val="24"/>
        </w:rPr>
        <w:t>3</w:t>
      </w:r>
      <w:r w:rsidRPr="00D35A91">
        <w:rPr>
          <w:rFonts w:ascii="Times New Roman" w:hAnsi="Times New Roman" w:cs="Times New Roman"/>
          <w:sz w:val="24"/>
          <w:szCs w:val="24"/>
        </w:rPr>
        <w:t xml:space="preserve">. </w:t>
      </w:r>
      <w:r w:rsidRPr="005E7860">
        <w:rPr>
          <w:rFonts w:ascii="Times New Roman" w:hAnsi="Times New Roman" w:cs="Times New Roman"/>
          <w:sz w:val="24"/>
          <w:szCs w:val="24"/>
        </w:rPr>
        <w:t xml:space="preserve">Food ingredients and their retailers and wholesalers </w:t>
      </w:r>
      <w:r w:rsidRPr="00721051">
        <w:rPr>
          <w:rFonts w:ascii="Times New Roman" w:hAnsi="Times New Roman" w:cs="Times New Roman"/>
          <w:color w:val="000000" w:themeColor="text1"/>
          <w:sz w:val="24"/>
          <w:szCs w:val="24"/>
        </w:rPr>
        <w:t>at the two</w:t>
      </w:r>
      <w:r w:rsidR="002E54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taurants</w:t>
      </w:r>
    </w:p>
    <w:tbl>
      <w:tblPr>
        <w:tblW w:w="137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3543"/>
        <w:gridCol w:w="4830"/>
        <w:gridCol w:w="2079"/>
      </w:tblGrid>
      <w:tr w:rsidR="003A6469" w:rsidRPr="00721051" w:rsidTr="005073BD">
        <w:trPr>
          <w:trHeight w:hRule="exact" w:val="425"/>
        </w:trPr>
        <w:tc>
          <w:tcPr>
            <w:tcW w:w="32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6469" w:rsidRPr="00721051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0" w:name="_Hlk114674100"/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etailers</w:t>
            </w:r>
          </w:p>
        </w:tc>
        <w:tc>
          <w:tcPr>
            <w:tcW w:w="35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6469" w:rsidRPr="00721051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Wholesalers</w:t>
            </w:r>
          </w:p>
        </w:tc>
        <w:tc>
          <w:tcPr>
            <w:tcW w:w="48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6469" w:rsidRPr="00721051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ood ingredients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721051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Handling period</w:t>
            </w:r>
          </w:p>
        </w:tc>
      </w:tr>
      <w:tr w:rsidR="003A6469" w:rsidRPr="00721051" w:rsidTr="005073BD">
        <w:trPr>
          <w:trHeight w:hRule="exact" w:val="425"/>
        </w:trPr>
        <w:tc>
          <w:tcPr>
            <w:tcW w:w="32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6469" w:rsidRPr="006231C9" w:rsidRDefault="002E5427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E54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staurant A</w:t>
            </w:r>
          </w:p>
        </w:tc>
        <w:tc>
          <w:tcPr>
            <w:tcW w:w="35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721051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A6469" w:rsidRPr="00721051" w:rsidTr="005073BD">
        <w:trPr>
          <w:trHeight w:hRule="exact" w:val="4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irm V (</w:t>
            </w:r>
            <w:proofErr w:type="spellStart"/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unpyeong-gu</w:t>
            </w:r>
            <w:proofErr w:type="spellEnd"/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irm W (</w:t>
            </w:r>
            <w:proofErr w:type="spellStart"/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unpyeong-gu</w:t>
            </w:r>
            <w:proofErr w:type="spellEnd"/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gg (Farm Z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721051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ug. 20–24</w:t>
            </w:r>
          </w:p>
        </w:tc>
      </w:tr>
      <w:tr w:rsidR="003A6469" w:rsidRPr="00721051" w:rsidTr="005073BD">
        <w:trPr>
          <w:trHeight w:hRule="exact" w:val="4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iscount store D</w:t>
            </w:r>
          </w:p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ind w:firstLine="195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istribution H (</w:t>
            </w:r>
            <w:proofErr w:type="spellStart"/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angseo-gu</w:t>
            </w:r>
            <w:proofErr w:type="spellEnd"/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ceberg lettuce (USA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721051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ug. 21–23</w:t>
            </w:r>
          </w:p>
        </w:tc>
      </w:tr>
      <w:tr w:rsidR="003A6469" w:rsidRPr="00721051" w:rsidTr="005073BD">
        <w:trPr>
          <w:trHeight w:hRule="exact" w:val="4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ruit shop 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istribution J (</w:t>
            </w:r>
            <w:proofErr w:type="spellStart"/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angseo-gu</w:t>
            </w:r>
            <w:proofErr w:type="spellEnd"/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ceberg lettuce (domestic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721051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Unknown</w:t>
            </w:r>
          </w:p>
        </w:tc>
      </w:tr>
      <w:tr w:rsidR="003A6469" w:rsidRPr="00721051" w:rsidTr="005073BD">
        <w:trPr>
          <w:trHeight w:hRule="exact" w:val="4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griculture J (</w:t>
            </w:r>
            <w:proofErr w:type="spellStart"/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angseo-gu</w:t>
            </w:r>
            <w:proofErr w:type="spellEnd"/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Crispy </w:t>
            </w:r>
            <w:proofErr w:type="spellStart"/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illi</w:t>
            </w:r>
            <w:proofErr w:type="spellEnd"/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eongyang</w:t>
            </w:r>
            <w:proofErr w:type="spellEnd"/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epper, etc.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721051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Unknown</w:t>
            </w:r>
          </w:p>
        </w:tc>
      </w:tr>
      <w:tr w:rsidR="003A6469" w:rsidRPr="00721051" w:rsidTr="005073BD">
        <w:trPr>
          <w:trHeight w:hRule="exact" w:val="4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ind w:firstLine="20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ood F</w:t>
            </w:r>
          </w:p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ind w:firstLine="202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istribution K (</w:t>
            </w:r>
            <w:proofErr w:type="spellStart"/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angseo-gu</w:t>
            </w:r>
            <w:proofErr w:type="spellEnd"/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erilla leaf, romaine green lettuce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721051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Unknown</w:t>
            </w:r>
          </w:p>
        </w:tc>
      </w:tr>
      <w:tr w:rsidR="003A6469" w:rsidRPr="00721051" w:rsidTr="005073BD">
        <w:trPr>
          <w:trHeight w:hRule="exact" w:val="4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istribution L (</w:t>
            </w:r>
            <w:proofErr w:type="spellStart"/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angseo-gu</w:t>
            </w:r>
            <w:proofErr w:type="spellEnd"/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rrot (China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721051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Unknown</w:t>
            </w:r>
          </w:p>
        </w:tc>
      </w:tr>
      <w:tr w:rsidR="003A6469" w:rsidRPr="00721051" w:rsidTr="005073BD">
        <w:trPr>
          <w:trHeight w:hRule="exact" w:val="4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eneral trading company M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eese (domestic, Seoul Milk Cheddar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721051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ug. 23</w:t>
            </w:r>
          </w:p>
          <w:p w:rsidR="003A6469" w:rsidRPr="00721051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A6469" w:rsidRPr="00721051" w:rsidTr="005073BD">
        <w:trPr>
          <w:trHeight w:hRule="exact" w:val="4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6469" w:rsidRPr="006231C9" w:rsidRDefault="002E5427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E54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Restaurant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B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721051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A6469" w:rsidRPr="00721051" w:rsidTr="005073BD">
        <w:trPr>
          <w:trHeight w:hRule="exact" w:val="4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2E54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bookmarkStart w:id="1" w:name="_GoBack"/>
            <w:bookmarkEnd w:id="1"/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irm V (</w:t>
            </w:r>
            <w:proofErr w:type="spellStart"/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unpyeong-gu</w:t>
            </w:r>
            <w:proofErr w:type="spellEnd"/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irm W (</w:t>
            </w:r>
            <w:proofErr w:type="spellStart"/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unpyeong-gu</w:t>
            </w:r>
            <w:proofErr w:type="spellEnd"/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gg (Farm Z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721051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ug. 20–24</w:t>
            </w:r>
          </w:p>
        </w:tc>
      </w:tr>
      <w:tr w:rsidR="003A6469" w:rsidRPr="00721051" w:rsidTr="005073BD">
        <w:trPr>
          <w:trHeight w:hRule="exact" w:val="4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ind w:firstLine="202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ood mart 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griculture N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721051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ceberg lettuce, pimento, pepper, paprika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721051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ug. 16–23</w:t>
            </w:r>
          </w:p>
        </w:tc>
      </w:tr>
      <w:tr w:rsidR="003A6469" w:rsidRPr="00721051" w:rsidTr="005073BD">
        <w:trPr>
          <w:trHeight w:hRule="exact" w:val="4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istribution O (</w:t>
            </w:r>
            <w:proofErr w:type="spellStart"/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angseo-gu</w:t>
            </w:r>
            <w:proofErr w:type="spellEnd"/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721051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Leaf lettuce, perilla leaf, carrot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721051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ug. 16–23</w:t>
            </w:r>
          </w:p>
        </w:tc>
      </w:tr>
      <w:tr w:rsidR="003A6469" w:rsidRPr="00721051" w:rsidTr="005073BD">
        <w:trPr>
          <w:trHeight w:hRule="exact" w:val="4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griculture P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721051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Leaf lettuce, perilla leaf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721051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ug. 16–23</w:t>
            </w:r>
          </w:p>
        </w:tc>
      </w:tr>
      <w:tr w:rsidR="003A6469" w:rsidRPr="00721051" w:rsidTr="005073BD">
        <w:trPr>
          <w:trHeight w:hRule="exact" w:val="4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istribution Q (</w:t>
            </w:r>
            <w:proofErr w:type="spellStart"/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angseo-gu</w:t>
            </w:r>
            <w:proofErr w:type="spellEnd"/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721051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erilla leaf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721051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ug. 16–23</w:t>
            </w:r>
          </w:p>
        </w:tc>
      </w:tr>
      <w:tr w:rsidR="003A6469" w:rsidRPr="00721051" w:rsidTr="005073BD">
        <w:trPr>
          <w:trHeight w:hRule="exact" w:val="4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griculture R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721051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arrot (imported and domestic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721051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ug. 16–23</w:t>
            </w:r>
          </w:p>
        </w:tc>
      </w:tr>
      <w:tr w:rsidR="003A6469" w:rsidRPr="00721051" w:rsidTr="005073BD">
        <w:trPr>
          <w:trHeight w:hRule="exact" w:val="4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griculture S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721051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arrot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721051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ug. 16–23</w:t>
            </w:r>
          </w:p>
        </w:tc>
      </w:tr>
      <w:tr w:rsidR="003A6469" w:rsidRPr="00721051" w:rsidTr="005073BD">
        <w:trPr>
          <w:trHeight w:hRule="exact" w:val="425"/>
        </w:trPr>
        <w:tc>
          <w:tcPr>
            <w:tcW w:w="32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6231C9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ood T (</w:t>
            </w:r>
            <w:proofErr w:type="spellStart"/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angseo-gu</w:t>
            </w:r>
            <w:proofErr w:type="spellEnd"/>
            <w:r w:rsidRPr="006231C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721051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Burdock root (China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6469" w:rsidRPr="00721051" w:rsidRDefault="003A6469" w:rsidP="0076517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10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ug. 16–23</w:t>
            </w:r>
          </w:p>
        </w:tc>
      </w:tr>
      <w:bookmarkEnd w:id="0"/>
    </w:tbl>
    <w:p w:rsidR="00063551" w:rsidRDefault="00063551" w:rsidP="00DE2EA8"/>
    <w:sectPr w:rsidR="00063551" w:rsidSect="003A6469">
      <w:pgSz w:w="16838" w:h="11906" w:orient="landscape"/>
      <w:pgMar w:top="1440" w:right="1701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A6469" w:rsidRDefault="003A6469" w:rsidP="003A6469">
      <w:pPr>
        <w:spacing w:after="0" w:line="240" w:lineRule="auto"/>
      </w:pPr>
      <w:r>
        <w:separator/>
      </w:r>
    </w:p>
  </w:endnote>
  <w:endnote w:type="continuationSeparator" w:id="0">
    <w:p w:rsidR="003A6469" w:rsidRDefault="003A6469" w:rsidP="003A64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A6469" w:rsidRDefault="003A6469" w:rsidP="003A6469">
      <w:pPr>
        <w:spacing w:after="0" w:line="240" w:lineRule="auto"/>
      </w:pPr>
      <w:r>
        <w:separator/>
      </w:r>
    </w:p>
  </w:footnote>
  <w:footnote w:type="continuationSeparator" w:id="0">
    <w:p w:rsidR="003A6469" w:rsidRDefault="003A6469" w:rsidP="003A64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469"/>
    <w:rsid w:val="00063551"/>
    <w:rsid w:val="00147115"/>
    <w:rsid w:val="002356E4"/>
    <w:rsid w:val="00254A78"/>
    <w:rsid w:val="002E5427"/>
    <w:rsid w:val="003A6469"/>
    <w:rsid w:val="003B5E84"/>
    <w:rsid w:val="004345C8"/>
    <w:rsid w:val="005073BD"/>
    <w:rsid w:val="005E7860"/>
    <w:rsid w:val="006565C7"/>
    <w:rsid w:val="00B54D2C"/>
    <w:rsid w:val="00D35A91"/>
    <w:rsid w:val="00DE2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247A4099"/>
  <w15:chartTrackingRefBased/>
  <w15:docId w15:val="{C9537C71-3C9C-42A6-A9F4-BB7D8CB97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3A646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3A6469"/>
  </w:style>
  <w:style w:type="paragraph" w:styleId="a4">
    <w:name w:val="header"/>
    <w:basedOn w:val="a"/>
    <w:link w:val="Char0"/>
    <w:uiPriority w:val="99"/>
    <w:unhideWhenUsed/>
    <w:rsid w:val="003A646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3A64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161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5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4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49A660-C18C-4B6E-84A6-4003E739CE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9-05T23:31:00Z</dcterms:created>
  <dcterms:modified xsi:type="dcterms:W3CDTF">2023-09-05T23:31:00Z</dcterms:modified>
</cp:coreProperties>
</file>